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EF7" w:rsidRDefault="00153825">
      <w:pPr>
        <w:spacing w:line="480" w:lineRule="auto"/>
        <w:rPr>
          <w:rFonts w:ascii="Times New Roman" w:eastAsia="SimSun" w:hAnsi="Times New Roman"/>
          <w:b/>
          <w:sz w:val="24"/>
          <w:szCs w:val="24"/>
        </w:rPr>
      </w:pPr>
      <w:bookmarkStart w:id="0" w:name="_GoBack"/>
      <w:r>
        <w:rPr>
          <w:rFonts w:ascii="Times New Roman" w:eastAsia="SimSun" w:hAnsi="Times New Roman" w:hint="eastAsia"/>
          <w:b/>
          <w:sz w:val="24"/>
          <w:szCs w:val="24"/>
        </w:rPr>
        <w:t>T</w:t>
      </w:r>
      <w:r>
        <w:rPr>
          <w:rFonts w:ascii="Times New Roman" w:eastAsia="SimSun" w:hAnsi="Times New Roman"/>
          <w:b/>
          <w:sz w:val="24"/>
          <w:szCs w:val="24"/>
        </w:rPr>
        <w:t>able S1 Abbreviations and full na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0E1EF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Abbreviations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Full names</w:t>
            </w:r>
          </w:p>
        </w:tc>
      </w:tr>
      <w:tr w:rsidR="000E1EF7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GBMs</w:t>
            </w:r>
          </w:p>
        </w:tc>
        <w:tc>
          <w:tcPr>
            <w:tcW w:w="5466" w:type="dxa"/>
            <w:tcBorders>
              <w:top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lioblastomas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ERT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Telomerase reverse tranas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IDH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Isocitrate dehydrogenas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CNS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Central nervous system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b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HO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World Health Organization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HC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Immunohistochemistry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NEUT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Neutrophil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LYMPH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ymphocyt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MONO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Monocyt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EO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Eosinophil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BASO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sophil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PLT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Platelet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MPV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Mean platelet volum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PT</w:t>
            </w:r>
            <w:r>
              <w:rPr>
                <w:rFonts w:ascii="Times New Roman" w:eastAsia="SimSu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Prothrombin tim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APTT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ctivated partial thromboplastin tim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TT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Thrombin time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FIB 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Fibrinogen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b/>
                <w:sz w:val="24"/>
                <w:szCs w:val="24"/>
              </w:rPr>
              <w:t>DD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D-dimer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NLR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Neutrophil-to-lymphocyte ratio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LMR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Lymphocyte-to-monocyte ratio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PLR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Platelet-to-lymphocyte ratio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SII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latelet*NLR</w:t>
            </w:r>
          </w:p>
        </w:tc>
      </w:tr>
      <w:tr w:rsidR="000E1EF7">
        <w:tc>
          <w:tcPr>
            <w:tcW w:w="2830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ELR</w:t>
            </w:r>
          </w:p>
        </w:tc>
        <w:tc>
          <w:tcPr>
            <w:tcW w:w="5466" w:type="dxa"/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Eosinophil-to-lymphocyte ratio</w:t>
            </w:r>
          </w:p>
        </w:tc>
      </w:tr>
      <w:tr w:rsidR="000E1EF7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b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LR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auto"/>
          </w:tcPr>
          <w:p w:rsidR="000E1EF7" w:rsidRDefault="00153825">
            <w:pPr>
              <w:spacing w:line="36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Basophil-to-lymphocyte ratio</w:t>
            </w:r>
          </w:p>
        </w:tc>
      </w:tr>
    </w:tbl>
    <w:p w:rsidR="000E1EF7" w:rsidRDefault="000E1EF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bookmarkEnd w:id="0"/>
    <w:p w:rsidR="000E1EF7" w:rsidRDefault="000E1EF7"/>
    <w:sectPr w:rsidR="000E1EF7" w:rsidSect="0015382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53825">
      <w:r>
        <w:separator/>
      </w:r>
    </w:p>
  </w:endnote>
  <w:endnote w:type="continuationSeparator" w:id="0">
    <w:p w:rsidR="00000000" w:rsidRDefault="00153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1EF7" w:rsidRDefault="00153825">
    <w:pPr>
      <w:pStyle w:val="Footer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lang w:val="zh-CN"/>
      </w:rPr>
      <w:t>1</w:t>
    </w:r>
    <w:r>
      <w:rPr>
        <w:rFonts w:ascii="Times New Roman" w:hAnsi="Times New Roman"/>
      </w:rPr>
      <w:fldChar w:fldCharType="end"/>
    </w:r>
  </w:p>
  <w:p w:rsidR="000E1EF7" w:rsidRDefault="000E1E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53825">
      <w:r>
        <w:separator/>
      </w:r>
    </w:p>
  </w:footnote>
  <w:footnote w:type="continuationSeparator" w:id="0">
    <w:p w:rsidR="00000000" w:rsidRDefault="00153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MwY2FiYzgxYTVjYjJiMWZkY2M1OGQ4YjAzODE3ODIifQ=="/>
  </w:docVars>
  <w:rsids>
    <w:rsidRoot w:val="00AB54DA"/>
    <w:rsid w:val="00022DA4"/>
    <w:rsid w:val="00034AEA"/>
    <w:rsid w:val="00050849"/>
    <w:rsid w:val="00061180"/>
    <w:rsid w:val="00076CE0"/>
    <w:rsid w:val="00080F3E"/>
    <w:rsid w:val="000871C9"/>
    <w:rsid w:val="000B358B"/>
    <w:rsid w:val="000E1EF7"/>
    <w:rsid w:val="000F3BBA"/>
    <w:rsid w:val="000F4370"/>
    <w:rsid w:val="00133AC0"/>
    <w:rsid w:val="00153825"/>
    <w:rsid w:val="00185F03"/>
    <w:rsid w:val="00194CA7"/>
    <w:rsid w:val="001A7178"/>
    <w:rsid w:val="001A7C4D"/>
    <w:rsid w:val="001D43D7"/>
    <w:rsid w:val="001D4B8B"/>
    <w:rsid w:val="001D5C17"/>
    <w:rsid w:val="00205412"/>
    <w:rsid w:val="00231968"/>
    <w:rsid w:val="00252D52"/>
    <w:rsid w:val="00287156"/>
    <w:rsid w:val="002904A0"/>
    <w:rsid w:val="002A4031"/>
    <w:rsid w:val="002A6D23"/>
    <w:rsid w:val="002B2171"/>
    <w:rsid w:val="002E2E1D"/>
    <w:rsid w:val="002E7B2E"/>
    <w:rsid w:val="002F7CA1"/>
    <w:rsid w:val="0030109F"/>
    <w:rsid w:val="00312B99"/>
    <w:rsid w:val="00312F21"/>
    <w:rsid w:val="003258F3"/>
    <w:rsid w:val="00325E0E"/>
    <w:rsid w:val="00334976"/>
    <w:rsid w:val="003549D3"/>
    <w:rsid w:val="0036604E"/>
    <w:rsid w:val="00382A12"/>
    <w:rsid w:val="00382D2F"/>
    <w:rsid w:val="003A3A40"/>
    <w:rsid w:val="003B3F73"/>
    <w:rsid w:val="003B4040"/>
    <w:rsid w:val="003B47AD"/>
    <w:rsid w:val="003D3B4F"/>
    <w:rsid w:val="003D7389"/>
    <w:rsid w:val="00426E08"/>
    <w:rsid w:val="00441F0D"/>
    <w:rsid w:val="004C3DDE"/>
    <w:rsid w:val="004D7098"/>
    <w:rsid w:val="0054339B"/>
    <w:rsid w:val="00554574"/>
    <w:rsid w:val="0057412C"/>
    <w:rsid w:val="00585C89"/>
    <w:rsid w:val="00590269"/>
    <w:rsid w:val="005A78EF"/>
    <w:rsid w:val="005C3D1F"/>
    <w:rsid w:val="005E2B79"/>
    <w:rsid w:val="005F7030"/>
    <w:rsid w:val="0060559C"/>
    <w:rsid w:val="0061775B"/>
    <w:rsid w:val="006221E1"/>
    <w:rsid w:val="00645A1D"/>
    <w:rsid w:val="00651527"/>
    <w:rsid w:val="006550C3"/>
    <w:rsid w:val="00672C5D"/>
    <w:rsid w:val="006A6EC1"/>
    <w:rsid w:val="006B474D"/>
    <w:rsid w:val="006C5322"/>
    <w:rsid w:val="006D6F21"/>
    <w:rsid w:val="006F7DA8"/>
    <w:rsid w:val="00707CC5"/>
    <w:rsid w:val="00707E7B"/>
    <w:rsid w:val="00710DF3"/>
    <w:rsid w:val="0071166A"/>
    <w:rsid w:val="00716320"/>
    <w:rsid w:val="00731482"/>
    <w:rsid w:val="007377E3"/>
    <w:rsid w:val="0075055D"/>
    <w:rsid w:val="00782F41"/>
    <w:rsid w:val="007907E9"/>
    <w:rsid w:val="007D0C58"/>
    <w:rsid w:val="007E5FAE"/>
    <w:rsid w:val="0081379B"/>
    <w:rsid w:val="00830B5F"/>
    <w:rsid w:val="00834BFC"/>
    <w:rsid w:val="00835CC0"/>
    <w:rsid w:val="00873181"/>
    <w:rsid w:val="008D196A"/>
    <w:rsid w:val="00912235"/>
    <w:rsid w:val="00923BB4"/>
    <w:rsid w:val="00926DDE"/>
    <w:rsid w:val="0094093E"/>
    <w:rsid w:val="00954077"/>
    <w:rsid w:val="00977307"/>
    <w:rsid w:val="00992EC5"/>
    <w:rsid w:val="00993370"/>
    <w:rsid w:val="009A0DAE"/>
    <w:rsid w:val="009C0665"/>
    <w:rsid w:val="009C752F"/>
    <w:rsid w:val="00A04ABF"/>
    <w:rsid w:val="00A04F0B"/>
    <w:rsid w:val="00A321F1"/>
    <w:rsid w:val="00A61B5C"/>
    <w:rsid w:val="00A77378"/>
    <w:rsid w:val="00A84D32"/>
    <w:rsid w:val="00A8549F"/>
    <w:rsid w:val="00A8755C"/>
    <w:rsid w:val="00A905F2"/>
    <w:rsid w:val="00A91C9C"/>
    <w:rsid w:val="00AB4A9F"/>
    <w:rsid w:val="00AB54DA"/>
    <w:rsid w:val="00AB6ECB"/>
    <w:rsid w:val="00AD11B0"/>
    <w:rsid w:val="00AE55AC"/>
    <w:rsid w:val="00AF2430"/>
    <w:rsid w:val="00B00916"/>
    <w:rsid w:val="00B2370A"/>
    <w:rsid w:val="00B25A06"/>
    <w:rsid w:val="00B313F0"/>
    <w:rsid w:val="00B32A07"/>
    <w:rsid w:val="00B614F9"/>
    <w:rsid w:val="00B61E85"/>
    <w:rsid w:val="00B970DD"/>
    <w:rsid w:val="00BA5188"/>
    <w:rsid w:val="00BC5654"/>
    <w:rsid w:val="00BE3D48"/>
    <w:rsid w:val="00BF54BD"/>
    <w:rsid w:val="00C153A2"/>
    <w:rsid w:val="00C26798"/>
    <w:rsid w:val="00C5318C"/>
    <w:rsid w:val="00C5397C"/>
    <w:rsid w:val="00C84CB9"/>
    <w:rsid w:val="00C8592D"/>
    <w:rsid w:val="00CA4FB0"/>
    <w:rsid w:val="00CB1CD2"/>
    <w:rsid w:val="00CC03FF"/>
    <w:rsid w:val="00CD4B14"/>
    <w:rsid w:val="00CD5125"/>
    <w:rsid w:val="00D33C3D"/>
    <w:rsid w:val="00D37EBE"/>
    <w:rsid w:val="00D46DD7"/>
    <w:rsid w:val="00D51F5B"/>
    <w:rsid w:val="00D546C3"/>
    <w:rsid w:val="00D62892"/>
    <w:rsid w:val="00D65D96"/>
    <w:rsid w:val="00D84062"/>
    <w:rsid w:val="00D92443"/>
    <w:rsid w:val="00DA2164"/>
    <w:rsid w:val="00DF5D50"/>
    <w:rsid w:val="00E4213E"/>
    <w:rsid w:val="00E673B2"/>
    <w:rsid w:val="00E73939"/>
    <w:rsid w:val="00E85C26"/>
    <w:rsid w:val="00EA4FF3"/>
    <w:rsid w:val="00EB744E"/>
    <w:rsid w:val="00EE49B3"/>
    <w:rsid w:val="00F12F34"/>
    <w:rsid w:val="00F27CEB"/>
    <w:rsid w:val="00F5077F"/>
    <w:rsid w:val="00F634CE"/>
    <w:rsid w:val="00F83B0C"/>
    <w:rsid w:val="00F92C9D"/>
    <w:rsid w:val="00FA56B6"/>
    <w:rsid w:val="00FC0823"/>
    <w:rsid w:val="00FD58C9"/>
    <w:rsid w:val="00FE660F"/>
    <w:rsid w:val="00FE7561"/>
    <w:rsid w:val="00FF1B9A"/>
    <w:rsid w:val="2EB540AC"/>
    <w:rsid w:val="6FC9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0975EF-8372-4192-8B95-AEAE1FE1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D8106-35E2-4DE6-B38D-C648E5E1C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</dc:creator>
  <cp:lastModifiedBy>Sangeetha Sekar</cp:lastModifiedBy>
  <cp:revision>139</cp:revision>
  <dcterms:created xsi:type="dcterms:W3CDTF">2022-07-19T12:18:00Z</dcterms:created>
  <dcterms:modified xsi:type="dcterms:W3CDTF">2023-07-2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8F481C3F7BF4E08B2463ED0B4DCBED3_12</vt:lpwstr>
  </property>
</Properties>
</file>